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orting Material</w:t>
      </w:r>
    </w:p>
    <w:p>
      <w:pPr>
        <w:pStyle w:val="2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s and Figures</w:t>
      </w:r>
    </w:p>
    <w:p>
      <w:pPr>
        <w:pStyle w:val="4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s</w:t>
      </w:r>
    </w:p>
    <w:tbl>
      <w:tblPr>
        <w:tblStyle w:val="20"/>
        <w:tblW w:w="8880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3415"/>
        <w:gridCol w:w="354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88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1 Baseline tumor markers and inflammation index of patients with colorectal cance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880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 of patients 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 of outcome 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1.0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 (9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98.9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 (4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32.6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 (5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67.3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9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1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4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8 (8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 (91.58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 (2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32.6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6 (7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67.3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 (1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21.0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6 (8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(78.9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 (8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85.2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1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4.7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 (8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 (91.58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1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8.42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3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 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22.1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23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8 (8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77.89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5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1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7.3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5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 (8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92.63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1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25.26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4 (8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74.74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26.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exac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1 (85.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 (73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0" w:hRule="atLeast"/>
        </w:trPr>
        <w:tc>
          <w:tcPr>
            <w:tcW w:w="8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reviation: AFP, alpha fetoprotein; CEA, carcinoembryonic antigen; CA19-9 cancer antigen 19-9; NLR, neutrophil count/lymphocyte count; LMR, lymphocyte count/monocyte count; SIRI (Systemic Inflammatory Response Index), neutrophil count × monocyte count/lymphocyte count; AGR albumin count/globulin count, PLR platelets count/lymphocytes count; OPNI (prognostic nutritional index), serum albumin count + 5 × total lymphocyte count; MHR, monocyte count/high density lipoprotein count; MLR, monocyte count/lymphocyte count.</w:t>
            </w:r>
          </w:p>
        </w:tc>
      </w:tr>
    </w:tbl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Cs w:val="24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pStyle w:val="4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Figures</w:t>
      </w:r>
    </w:p>
    <w:p>
      <w:pPr>
        <w:keepNext/>
        <w:jc w:val="center"/>
        <w:rPr>
          <w:rFonts w:hint="default" w:ascii="Times New Roman" w:hAnsi="Times New Roman" w:cs="Times New Roman"/>
          <w:szCs w:val="24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151755" cy="4133215"/>
            <wp:effectExtent l="0" t="0" r="14605" b="12065"/>
            <wp:docPr id="2" name="图片 2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附图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51755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Fig. 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instrText xml:space="preserve"> SEQ Figure \* ARABIC </w:instrTex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efficients deviance of the LASSO analysis.</w:t>
      </w:r>
    </w:p>
    <w:p>
      <w:pPr>
        <w:spacing w:before="24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9230" cy="1582420"/>
            <wp:effectExtent l="0" t="0" r="3810" b="2540"/>
            <wp:docPr id="3" name="图片 3" descr="附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附图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default" w:ascii="Times New Roman" w:hAnsi="Times New Roman" w:cs="Times New Roman"/>
          <w:b/>
          <w:sz w:val="20"/>
          <w:szCs w:val="20"/>
        </w:rPr>
        <w:t>Fig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, B, C X-tile analysis on the optimal cutoff points of NSAP. </w:t>
      </w:r>
    </w:p>
    <w:p>
      <w:pPr>
        <w:spacing w:before="240"/>
        <w:rPr>
          <w:rFonts w:hint="default" w:ascii="Times New Roman" w:hAnsi="Times New Roman" w:eastAsia="宋体" w:cs="Times New Roman"/>
          <w:b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szCs w:val="24"/>
          <w:lang w:eastAsia="zh-CN"/>
        </w:rPr>
        <w:drawing>
          <wp:inline distT="0" distB="0" distL="114300" distR="114300">
            <wp:extent cx="6205220" cy="1597025"/>
            <wp:effectExtent l="0" t="0" r="12700" b="3175"/>
            <wp:docPr id="4" name="图片 4" descr="fig5 三图（stageAFPCEA副本）生存曲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5 三图（stageAFPCEA副本）生存曲线_0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default" w:ascii="Times New Roman" w:hAnsi="Times New Roman" w:cs="Times New Roman"/>
          <w:sz w:val="20"/>
          <w:szCs w:val="18"/>
          <w:lang w:val="en-US"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default" w:ascii="Times New Roman" w:hAnsi="Times New Roman" w:cs="Times New Roman"/>
          <w:b/>
          <w:sz w:val="20"/>
          <w:szCs w:val="20"/>
        </w:rPr>
        <w:t>Fig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cs="Times New Roman"/>
          <w:sz w:val="20"/>
          <w:szCs w:val="18"/>
          <w:lang w:val="en-US" w:eastAsia="zh-CN"/>
        </w:rPr>
        <w:t xml:space="preserve"> A Kaplan-Meier curves for disease-free survival of CRC patients. according to stage; B according to </w:t>
      </w:r>
      <w:r>
        <w:rPr>
          <w:rFonts w:hint="default" w:ascii="Times New Roman" w:hAnsi="Times New Roman" w:cs="Times New Roman"/>
          <w:sz w:val="20"/>
          <w:szCs w:val="20"/>
        </w:rPr>
        <w:t>alpha-fetoprotein</w:t>
      </w:r>
      <w:r>
        <w:rPr>
          <w:rFonts w:hint="default" w:ascii="Times New Roman" w:hAnsi="Times New Roman" w:cs="Times New Roman"/>
          <w:sz w:val="20"/>
          <w:szCs w:val="18"/>
          <w:lang w:val="en-US" w:eastAsia="zh-CN"/>
        </w:rPr>
        <w:t xml:space="preserve"> (AFP); C according to </w:t>
      </w:r>
      <w:r>
        <w:rPr>
          <w:rFonts w:hint="default" w:ascii="Times New Roman" w:hAnsi="Times New Roman" w:cs="Times New Roman"/>
          <w:sz w:val="20"/>
          <w:szCs w:val="20"/>
        </w:rPr>
        <w:t>carcinoembryonic antigen</w:t>
      </w:r>
      <w:r>
        <w:rPr>
          <w:rFonts w:hint="default" w:ascii="Times New Roman" w:hAnsi="Times New Roman" w:cs="Times New Roman"/>
          <w:sz w:val="20"/>
          <w:szCs w:val="18"/>
          <w:lang w:val="en-US" w:eastAsia="zh-CN"/>
        </w:rPr>
        <w:t xml:space="preserve"> (CEA). </w:t>
      </w:r>
    </w:p>
    <w:p>
      <w:pPr>
        <w:spacing w:before="24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9230" cy="2545715"/>
            <wp:effectExtent l="0" t="0" r="3810" b="14605"/>
            <wp:docPr id="6" name="图片 6" descr="附图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附图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0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Fig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/>
          <w:sz w:val="20"/>
          <w:szCs w:val="20"/>
          <w:lang w:val="en-US" w:eastAsia="zh-CN"/>
        </w:rPr>
        <w:t>S4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sz w:val="20"/>
          <w:szCs w:val="18"/>
          <w:lang w:val="en-US" w:eastAsia="zh-CN"/>
        </w:rPr>
        <w:t xml:space="preserve">A Calibration curve of nomogram of 1-Year DFS. B Calibration curve of nomogram of 2-Year DFS.  </w:t>
      </w:r>
    </w:p>
    <w:p>
      <w:pPr>
        <w:spacing w:before="240"/>
        <w:rPr>
          <w:rFonts w:hint="default" w:ascii="Times New Roman" w:hAnsi="Times New Roman" w:cs="Times New Roman"/>
          <w:lang w:val="en-US" w:eastAsia="zh-CN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hint="default" w:ascii="Calibri" w:hAnsi="Calibri" w:cs="Calibri"/>
        <w:sz w:val="22"/>
        <w:szCs w:val="21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hint="default" w:ascii="Calibri" w:hAnsi="Calibri" w:cs="Calibri"/>
        <w:sz w:val="22"/>
        <w:szCs w:val="21"/>
      </w:rPr>
      <w:t>Supporting Informa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0A8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DC471E"/>
    <w:rsid w:val="0E8A5F6C"/>
    <w:rsid w:val="0F8E651E"/>
    <w:rsid w:val="136E5A88"/>
    <w:rsid w:val="1436649B"/>
    <w:rsid w:val="14FB6DB2"/>
    <w:rsid w:val="1B2D15AC"/>
    <w:rsid w:val="1C0D6A9C"/>
    <w:rsid w:val="1C543E43"/>
    <w:rsid w:val="211E7607"/>
    <w:rsid w:val="2656584F"/>
    <w:rsid w:val="26641232"/>
    <w:rsid w:val="27BD583B"/>
    <w:rsid w:val="28863784"/>
    <w:rsid w:val="2A100A65"/>
    <w:rsid w:val="2AD131EE"/>
    <w:rsid w:val="2BD57C00"/>
    <w:rsid w:val="309823A8"/>
    <w:rsid w:val="33A91929"/>
    <w:rsid w:val="34762741"/>
    <w:rsid w:val="36BC6DF9"/>
    <w:rsid w:val="39EF0F29"/>
    <w:rsid w:val="3B2D03F9"/>
    <w:rsid w:val="3F1E0007"/>
    <w:rsid w:val="3FEA07EB"/>
    <w:rsid w:val="41F609AC"/>
    <w:rsid w:val="431F18B8"/>
    <w:rsid w:val="45467CA7"/>
    <w:rsid w:val="4C834435"/>
    <w:rsid w:val="4C875185"/>
    <w:rsid w:val="4EEE1882"/>
    <w:rsid w:val="50D70A6E"/>
    <w:rsid w:val="53641F1F"/>
    <w:rsid w:val="548651C1"/>
    <w:rsid w:val="5A1A1DC7"/>
    <w:rsid w:val="5F551BB5"/>
    <w:rsid w:val="607812B5"/>
    <w:rsid w:val="60F7112E"/>
    <w:rsid w:val="656A5889"/>
    <w:rsid w:val="66CF5E27"/>
    <w:rsid w:val="6A0E3CF8"/>
    <w:rsid w:val="6BBF6F89"/>
    <w:rsid w:val="6FD21338"/>
    <w:rsid w:val="71A14F4A"/>
    <w:rsid w:val="727E498E"/>
    <w:rsid w:val="73C44609"/>
    <w:rsid w:val="786B57A6"/>
    <w:rsid w:val="78A70843"/>
    <w:rsid w:val="7CF0031B"/>
    <w:rsid w:val="7CF33FB7"/>
    <w:rsid w:val="7E597C6A"/>
    <w:rsid w:val="7E8B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11"/>
    <w:basedOn w:val="2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4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5">
    <w:name w:val="font01"/>
    <w:basedOn w:val="22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4.jpeg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7</TotalTime>
  <ScaleCrop>false</ScaleCrop>
  <LinksUpToDate>false</LinksUpToDate>
  <CharactersWithSpaces>16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清风1411716088</cp:lastModifiedBy>
  <cp:lastPrinted>2013-10-03T12:51:00Z</cp:lastPrinted>
  <dcterms:modified xsi:type="dcterms:W3CDTF">2022-02-27T05:18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B22D0BCCEBA413997FAB13085D7303A</vt:lpwstr>
  </property>
</Properties>
</file>